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A5CFE" w14:textId="2751B508" w:rsidR="004120BF" w:rsidRPr="00AB3A26" w:rsidRDefault="00C92946" w:rsidP="00AB3A2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1 data</w:t>
      </w:r>
    </w:p>
    <w:sectPr w:rsidR="004120BF" w:rsidRPr="00AB3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0F2356"/>
    <w:rsid w:val="001B4954"/>
    <w:rsid w:val="00225C3F"/>
    <w:rsid w:val="004120BF"/>
    <w:rsid w:val="0048136C"/>
    <w:rsid w:val="00576030"/>
    <w:rsid w:val="00593383"/>
    <w:rsid w:val="00AB3A26"/>
    <w:rsid w:val="00B47C3E"/>
    <w:rsid w:val="00BF1672"/>
    <w:rsid w:val="00C92946"/>
    <w:rsid w:val="00E6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5</cp:revision>
  <dcterms:created xsi:type="dcterms:W3CDTF">2026-07-01T20:11:00Z</dcterms:created>
  <dcterms:modified xsi:type="dcterms:W3CDTF">2026-07-04T16:34:00Z</dcterms:modified>
</cp:coreProperties>
</file>